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777344C8" w14:textId="77777777" w:rsidR="00BC3894" w:rsidRPr="009C1C36" w:rsidRDefault="00BC3894" w:rsidP="00BC3894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  <w:bookmarkStart w:id="0" w:name="_Hlk87449520"/>
      <w:r w:rsidRPr="009C1C36">
        <w:rPr>
          <w:rFonts w:eastAsia="Calibri"/>
          <w:bCs/>
          <w:sz w:val="20"/>
          <w:szCs w:val="20"/>
          <w:lang w:val="en-US" w:eastAsia="en-US" w:bidi="ar-SA"/>
        </w:rPr>
        <w:t>S</w:t>
      </w:r>
      <w:r>
        <w:rPr>
          <w:rFonts w:eastAsia="Calibri"/>
          <w:bCs/>
          <w:sz w:val="20"/>
          <w:szCs w:val="20"/>
          <w:lang w:val="en-US" w:eastAsia="en-US" w:bidi="ar-SA"/>
        </w:rPr>
        <w:t>7</w:t>
      </w:r>
      <w:r w:rsidRPr="009C1C36">
        <w:rPr>
          <w:rFonts w:eastAsia="Calibri"/>
          <w:bCs/>
          <w:sz w:val="20"/>
          <w:szCs w:val="20"/>
          <w:lang w:val="en-US" w:eastAsia="en-US" w:bidi="ar-SA"/>
        </w:rPr>
        <w:t xml:space="preserve"> Table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: Estimated means for survival, disease index (ω), plant height, and shoot and root weights for the </w:t>
      </w:r>
      <w:r>
        <w:rPr>
          <w:rFonts w:eastAsia="Calibri"/>
          <w:b w:val="0"/>
          <w:sz w:val="20"/>
          <w:szCs w:val="20"/>
          <w:lang w:val="en-US" w:eastAsia="en-US" w:bidi="ar-SA"/>
        </w:rPr>
        <w:t>r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esistant </w:t>
      </w:r>
      <w:r>
        <w:rPr>
          <w:rFonts w:eastAsia="Calibri"/>
          <w:b w:val="0"/>
          <w:sz w:val="20"/>
          <w:szCs w:val="20"/>
          <w:lang w:val="en-US" w:eastAsia="en-US" w:bidi="ar-SA"/>
        </w:rPr>
        <w:t>(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>G4</w:t>
      </w:r>
      <w:r>
        <w:rPr>
          <w:rFonts w:eastAsia="Calibri"/>
          <w:b w:val="0"/>
          <w:sz w:val="20"/>
          <w:szCs w:val="20"/>
          <w:lang w:val="en-US" w:eastAsia="en-US" w:bidi="ar-SA"/>
        </w:rPr>
        <w:t>)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 group formed by cluster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275"/>
        <w:gridCol w:w="1276"/>
        <w:gridCol w:w="1276"/>
        <w:gridCol w:w="1276"/>
        <w:gridCol w:w="1699"/>
      </w:tblGrid>
      <w:tr w:rsidR="008E4327" w:rsidRPr="00FA020F" w14:paraId="45E2AB46" w14:textId="77777777" w:rsidTr="00E51C55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18C13DC" w14:textId="697DC32F" w:rsidR="008E4327" w:rsidRPr="00FA020F" w:rsidRDefault="00463E75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Resistant -</w:t>
            </w:r>
            <w:r w:rsidR="008E4327"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 xml:space="preserve"> (G4)</w:t>
            </w:r>
          </w:p>
        </w:tc>
      </w:tr>
      <w:tr w:rsidR="00377456" w:rsidRPr="00FA020F" w14:paraId="50513601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79CB" w14:textId="77777777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rFonts w:eastAsia="Calibri"/>
                <w:b/>
                <w:sz w:val="20"/>
                <w:szCs w:val="20"/>
                <w:lang w:val="en-US" w:eastAsia="en-US" w:bidi="ar-SA"/>
              </w:rPr>
              <w:t>Genotyp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A20A9" w14:textId="77777777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Survival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3CAE9" w14:textId="77777777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DI (ω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2C79" w14:textId="77777777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Plant Heigh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32A73" w14:textId="7E39915A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Shoot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0476F" w14:textId="29B02E2C" w:rsidR="00377456" w:rsidRPr="00FA020F" w:rsidRDefault="00377456" w:rsidP="00377456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Fresh root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</w:tr>
      <w:tr w:rsidR="008E4327" w:rsidRPr="00FA020F" w14:paraId="2F8B4A76" w14:textId="77777777" w:rsidTr="00377456"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A58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975-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B5E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9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B0F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7.07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A67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D55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37F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23</w:t>
            </w:r>
          </w:p>
        </w:tc>
      </w:tr>
      <w:tr w:rsidR="008E4327" w:rsidRPr="00FA020F" w14:paraId="713BBA92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6624" w14:textId="371F3858" w:rsidR="008E4327" w:rsidRPr="00FA020F" w:rsidRDefault="00377456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proofErr w:type="spellStart"/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Aipim</w:t>
            </w:r>
            <w:proofErr w:type="spellEnd"/>
            <w:r w:rsidR="00463E75">
              <w:rPr>
                <w:color w:val="000000"/>
                <w:sz w:val="20"/>
                <w:szCs w:val="20"/>
                <w:lang w:val="en-US" w:bidi="ar-SA"/>
              </w:rPr>
              <w:t xml:space="preserve"> </w:t>
            </w:r>
            <w:proofErr w:type="spellStart"/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Brasil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1B5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8.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BAA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5.9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9CC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EDF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3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B94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62</w:t>
            </w:r>
          </w:p>
        </w:tc>
      </w:tr>
      <w:tr w:rsidR="008E4327" w:rsidRPr="00FA020F" w14:paraId="67736C8B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74D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407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6.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7E4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3.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801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011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0.5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AA7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38</w:t>
            </w:r>
          </w:p>
        </w:tc>
      </w:tr>
      <w:tr w:rsidR="008E4327" w:rsidRPr="00FA020F" w14:paraId="37C6AC75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F2E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682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9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2FF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6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B67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00D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5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43D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75</w:t>
            </w:r>
          </w:p>
        </w:tc>
      </w:tr>
      <w:tr w:rsidR="008E4327" w:rsidRPr="00FA020F" w14:paraId="10C512FA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C91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9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4C5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9.5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9F0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1.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59B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4FB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7.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330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71</w:t>
            </w:r>
          </w:p>
        </w:tc>
      </w:tr>
      <w:tr w:rsidR="008E4327" w:rsidRPr="00FA020F" w14:paraId="3EC20BDF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BC7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4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EB3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9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4EB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1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270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31D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0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7C5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25</w:t>
            </w:r>
          </w:p>
        </w:tc>
      </w:tr>
      <w:tr w:rsidR="008E4327" w:rsidRPr="00FA020F" w14:paraId="09181FDC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4F2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4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E05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2.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3A8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3.9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2D7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726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54B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95</w:t>
            </w:r>
          </w:p>
        </w:tc>
      </w:tr>
      <w:tr w:rsidR="008E4327" w:rsidRPr="00FA020F" w14:paraId="0B5C0AD0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03A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EBF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820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5.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4CE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BA8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6B4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23</w:t>
            </w:r>
          </w:p>
        </w:tc>
      </w:tr>
      <w:tr w:rsidR="008E4327" w:rsidRPr="00FA020F" w14:paraId="5D3C24BD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91B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9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317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9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7D5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4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6E0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492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9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0B6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33</w:t>
            </w:r>
          </w:p>
        </w:tc>
      </w:tr>
      <w:tr w:rsidR="008E4327" w:rsidRPr="00FA020F" w14:paraId="52284B45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5AF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2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F28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B4C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2.8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15A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707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7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ED7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59</w:t>
            </w:r>
          </w:p>
        </w:tc>
      </w:tr>
      <w:tr w:rsidR="008E4327" w:rsidRPr="00FA020F" w14:paraId="34941849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69E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F34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3.2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9AE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6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5AA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895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0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A6A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67</w:t>
            </w:r>
          </w:p>
        </w:tc>
      </w:tr>
      <w:tr w:rsidR="008E4327" w:rsidRPr="00FA020F" w14:paraId="65AF060A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6F6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95C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2CC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641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E78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0.2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F4B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26</w:t>
            </w:r>
          </w:p>
        </w:tc>
      </w:tr>
      <w:tr w:rsidR="008E4327" w:rsidRPr="00FA020F" w14:paraId="7340A1AE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AD9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1CC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CA3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1.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E02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CE4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5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436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47</w:t>
            </w:r>
          </w:p>
        </w:tc>
      </w:tr>
      <w:tr w:rsidR="008E4327" w:rsidRPr="00FA020F" w14:paraId="4EFC7559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733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F6B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8.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C09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187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118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7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48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74</w:t>
            </w:r>
          </w:p>
        </w:tc>
      </w:tr>
      <w:tr w:rsidR="008E4327" w:rsidRPr="00FA020F" w14:paraId="61C23332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BF8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9DD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0.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8F6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386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2E7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4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78C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56</w:t>
            </w:r>
          </w:p>
        </w:tc>
      </w:tr>
      <w:tr w:rsidR="008E4327" w:rsidRPr="00FA020F" w14:paraId="17B070F2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FB4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9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AA4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5.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528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6.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5AF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598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FCD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67</w:t>
            </w:r>
          </w:p>
        </w:tc>
      </w:tr>
      <w:tr w:rsidR="008E4327" w:rsidRPr="00FA020F" w14:paraId="6489B788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B26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2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05F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3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9C5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7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AE5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DE9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1.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C7F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6</w:t>
            </w:r>
          </w:p>
        </w:tc>
      </w:tr>
      <w:tr w:rsidR="008E4327" w:rsidRPr="00FA020F" w14:paraId="039F20F9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C40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45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48C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8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433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4.9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A82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3D0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8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081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66</w:t>
            </w:r>
          </w:p>
        </w:tc>
      </w:tr>
      <w:tr w:rsidR="008E4327" w:rsidRPr="00FA020F" w14:paraId="1B0BA0F8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9B3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6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688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2.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BB3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8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CFB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B70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7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032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90</w:t>
            </w:r>
          </w:p>
        </w:tc>
      </w:tr>
      <w:tr w:rsidR="008E4327" w:rsidRPr="00FA020F" w14:paraId="60167563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025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937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1.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E78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0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4C6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E88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6.3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A72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08</w:t>
            </w:r>
          </w:p>
        </w:tc>
      </w:tr>
      <w:tr w:rsidR="008E4327" w:rsidRPr="00FA020F" w14:paraId="558612D3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437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16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E04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3.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F36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221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83C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8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7F6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50</w:t>
            </w:r>
          </w:p>
        </w:tc>
      </w:tr>
      <w:tr w:rsidR="008E4327" w:rsidRPr="00FA020F" w14:paraId="14E49CAB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FDB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Eucalipt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75B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3.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0EC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4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AB1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31F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0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11A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81</w:t>
            </w:r>
          </w:p>
        </w:tc>
      </w:tr>
      <w:tr w:rsidR="008E4327" w:rsidRPr="00FA020F" w14:paraId="40AE20E0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08A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IAC9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329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8.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3DC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8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AA1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554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1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915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61</w:t>
            </w:r>
          </w:p>
        </w:tc>
      </w:tr>
      <w:tr w:rsidR="008E4327" w:rsidRPr="00FA020F" w14:paraId="6BA86A41" w14:textId="77777777" w:rsidTr="00377456">
        <w:tc>
          <w:tcPr>
            <w:tcW w:w="10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3017A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Kiriris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08393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48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869FE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8.65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B16D5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8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BC3ED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8.31</w:t>
            </w:r>
          </w:p>
        </w:tc>
        <w:tc>
          <w:tcPr>
            <w:tcW w:w="9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C41D6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88</w:t>
            </w:r>
          </w:p>
        </w:tc>
      </w:tr>
      <w:tr w:rsidR="008E4327" w:rsidRPr="00FA020F" w14:paraId="66D4E15A" w14:textId="77777777" w:rsidTr="00377456">
        <w:tc>
          <w:tcPr>
            <w:tcW w:w="100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C40DC" w14:textId="518A2C77" w:rsidR="008E4327" w:rsidRPr="00377456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77456">
              <w:rPr>
                <w:color w:val="FF0000"/>
                <w:sz w:val="20"/>
                <w:szCs w:val="20"/>
                <w:lang w:val="en-US" w:bidi="ar-SA"/>
              </w:rPr>
              <w:t>Mini</w:t>
            </w:r>
            <w:r w:rsidR="00463E75" w:rsidRPr="00377456">
              <w:rPr>
                <w:color w:val="FF0000"/>
                <w:sz w:val="20"/>
                <w:szCs w:val="20"/>
                <w:lang w:val="en-US" w:bidi="ar-SA"/>
              </w:rPr>
              <w:t>mum</w:t>
            </w:r>
          </w:p>
        </w:tc>
        <w:tc>
          <w:tcPr>
            <w:tcW w:w="75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E4E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87</w:t>
            </w:r>
          </w:p>
        </w:tc>
        <w:tc>
          <w:tcPr>
            <w:tcW w:w="75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64F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80</w:t>
            </w:r>
          </w:p>
        </w:tc>
        <w:tc>
          <w:tcPr>
            <w:tcW w:w="75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B17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0</w:t>
            </w:r>
          </w:p>
        </w:tc>
        <w:tc>
          <w:tcPr>
            <w:tcW w:w="75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431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79</w:t>
            </w:r>
          </w:p>
        </w:tc>
        <w:tc>
          <w:tcPr>
            <w:tcW w:w="99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159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75</w:t>
            </w:r>
          </w:p>
        </w:tc>
      </w:tr>
      <w:tr w:rsidR="008E4327" w:rsidRPr="00FA020F" w14:paraId="0F7F0C50" w14:textId="77777777" w:rsidTr="00377456"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63841" w14:textId="0AAECA44" w:rsidR="008E4327" w:rsidRPr="00377456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77456">
              <w:rPr>
                <w:color w:val="FF0000"/>
                <w:sz w:val="20"/>
                <w:szCs w:val="20"/>
                <w:lang w:val="en-US" w:bidi="ar-SA"/>
              </w:rPr>
              <w:t>Maxim</w:t>
            </w:r>
            <w:r w:rsidR="00463E75" w:rsidRPr="00377456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C11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0.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B6D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28A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9B5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7.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B6F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88</w:t>
            </w:r>
          </w:p>
        </w:tc>
      </w:tr>
      <w:tr w:rsidR="008E4327" w:rsidRPr="00FA020F" w14:paraId="71CA9E7A" w14:textId="77777777" w:rsidTr="00377456">
        <w:tc>
          <w:tcPr>
            <w:tcW w:w="10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080AF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997E8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6.80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97978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3.13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9CB60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3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00669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08</w:t>
            </w:r>
          </w:p>
        </w:tc>
        <w:tc>
          <w:tcPr>
            <w:tcW w:w="9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6D6BB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47</w:t>
            </w:r>
          </w:p>
        </w:tc>
      </w:tr>
    </w:tbl>
    <w:p w14:paraId="43360D31" w14:textId="77777777" w:rsidR="00E51C55" w:rsidRPr="00FA020F" w:rsidRDefault="00E51C55" w:rsidP="00E445FA">
      <w:pPr>
        <w:pStyle w:val="topico"/>
        <w:rPr>
          <w:rFonts w:eastAsia="Calibri"/>
          <w:b w:val="0"/>
          <w:sz w:val="20"/>
          <w:szCs w:val="20"/>
          <w:lang w:val="en-US" w:eastAsia="en-US" w:bidi="ar-SA"/>
        </w:rPr>
      </w:pPr>
    </w:p>
    <w:sectPr w:rsidR="00E51C55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0263EF"/>
    <w:rsid w:val="00116172"/>
    <w:rsid w:val="00201BEA"/>
    <w:rsid w:val="002859A6"/>
    <w:rsid w:val="00292DE9"/>
    <w:rsid w:val="00377456"/>
    <w:rsid w:val="003C6FB9"/>
    <w:rsid w:val="00463E75"/>
    <w:rsid w:val="004F4941"/>
    <w:rsid w:val="008E4327"/>
    <w:rsid w:val="00A9767D"/>
    <w:rsid w:val="00BC3894"/>
    <w:rsid w:val="00E445FA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4</cp:revision>
  <dcterms:created xsi:type="dcterms:W3CDTF">2022-03-22T11:40:00Z</dcterms:created>
  <dcterms:modified xsi:type="dcterms:W3CDTF">2022-03-22T12:01:00Z</dcterms:modified>
</cp:coreProperties>
</file>